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E27" w:rsidRPr="00AF1E27" w:rsidRDefault="00AF1E27" w:rsidP="00AF1E2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1E27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AF1E27" w:rsidRPr="00AF1E27" w:rsidRDefault="00AF1E27" w:rsidP="00AF1E2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A5782" w:rsidRPr="00AF1E27" w:rsidRDefault="00276D7B" w:rsidP="00AF1E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1E27">
        <w:rPr>
          <w:rFonts w:ascii="Times New Roman" w:hAnsi="Times New Roman" w:cs="Times New Roman"/>
          <w:b/>
          <w:sz w:val="24"/>
          <w:szCs w:val="24"/>
        </w:rPr>
        <w:t>Supplementary Data 1</w:t>
      </w:r>
      <w:r w:rsidR="00AF1E27" w:rsidRPr="00AF1E2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F1E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don optimized nucleotide sequence of preS-6P genes used in the study. </w:t>
      </w:r>
      <w:r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spike genes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re derived from </w:t>
      </w:r>
      <w:r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ARS-CoV-2 USA-WA1/2020 (WA1) natural isolate (NR-52281, </w:t>
      </w:r>
      <w:proofErr w:type="spellStart"/>
      <w:r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Bank</w:t>
      </w:r>
      <w:proofErr w:type="spellEnd"/>
      <w:r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ccession no. </w:t>
      </w:r>
      <w:hyperlink r:id="rId4" w:history="1">
        <w:r w:rsidRPr="00AF1E2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MN985325</w:t>
        </w:r>
      </w:hyperlink>
      <w:r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SARS-CoV-2 Delta </w:t>
      </w:r>
      <w:r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.1.617.2) (NR-55672, GISAID: EPI_ISL_2331496), 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SARS-CoV-2 Alpha 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.1.1.7)</w:t>
      </w:r>
      <w:r w:rsidR="00BA5782" w:rsidRPr="00AF1E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R-54000, GISAID: EPI_ISL_683466), 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Beta (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1.351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) (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>NR-55282, GISAID: EPI_ISL_890360)</w:t>
      </w:r>
      <w:r w:rsidR="00BA5782" w:rsidRPr="00AF1E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>and SARS-CoV-2 Omicron BA.1 (B.1.1.529) (NR-56461, GISAID: EPI_ISL_7160424)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l spikes were codon optimized for expression in mammalian cells, </w:t>
      </w:r>
      <w:r w:rsidR="00DE69A3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urin</w:t>
      </w:r>
      <w:proofErr w:type="spellEnd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eavage site </w:t>
      </w:r>
      <w:r w:rsidR="00BA5782" w:rsidRPr="00AF1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deleted 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</w:t>
      </w:r>
      <w:r w:rsidR="00DE69A3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event the S1/S2 cleavage, the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ransmembrane/cytoplasmic tail (TM/CT) domain was replaced with a T4 </w:t>
      </w:r>
      <w:proofErr w:type="spellStart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britin</w:t>
      </w:r>
      <w:proofErr w:type="spellEnd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elf-</w:t>
      </w:r>
      <w:proofErr w:type="spellStart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imerizing</w:t>
      </w:r>
      <w:proofErr w:type="spellEnd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omain, and six </w:t>
      </w:r>
      <w:proofErr w:type="spellStart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line</w:t>
      </w:r>
      <w:proofErr w:type="spellEnd"/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ubstitutions (K986P, V987P, F817P, A892P, A899P, and A942P)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5782" w:rsidRPr="00AF1E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introduced to stabilize the protein. </w:t>
      </w:r>
      <w:bookmarkStart w:id="0" w:name="_GoBack"/>
      <w:bookmarkEnd w:id="0"/>
    </w:p>
    <w:p w:rsidR="00276D7B" w:rsidRPr="00AF1E27" w:rsidRDefault="00276D7B" w:rsidP="00AF1E2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557B37" w:rsidRPr="00AF1E27" w:rsidRDefault="00557B37" w:rsidP="00AF1E2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76D7B" w:rsidRPr="00276D7B" w:rsidRDefault="00276D7B" w:rsidP="00276D7B">
      <w:pPr>
        <w:jc w:val="center"/>
        <w:rPr>
          <w:rFonts w:ascii="Arial" w:hAnsi="Arial" w:cs="Arial"/>
          <w:b/>
          <w:sz w:val="24"/>
          <w:szCs w:val="24"/>
        </w:rPr>
      </w:pPr>
    </w:p>
    <w:sectPr w:rsidR="00276D7B" w:rsidRPr="00276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7B"/>
    <w:rsid w:val="00276D7B"/>
    <w:rsid w:val="00557B37"/>
    <w:rsid w:val="008A39F0"/>
    <w:rsid w:val="00AF1E27"/>
    <w:rsid w:val="00B66683"/>
    <w:rsid w:val="00BA5782"/>
    <w:rsid w:val="00DE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032ED"/>
  <w15:chartTrackingRefBased/>
  <w15:docId w15:val="{62CE0993-5462-48B4-8AF7-EB7199772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D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6D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MN9853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1</Words>
  <Characters>807</Characters>
  <Application>Microsoft Office Word</Application>
  <DocSecurity>0</DocSecurity>
  <Lines>6</Lines>
  <Paragraphs>1</Paragraphs>
  <ScaleCrop>false</ScaleCrop>
  <Company>College of Veterinary Medicine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rong</dc:creator>
  <cp:keywords/>
  <dc:description/>
  <cp:lastModifiedBy>Li, Jianrong</cp:lastModifiedBy>
  <cp:revision>6</cp:revision>
  <dcterms:created xsi:type="dcterms:W3CDTF">2024-05-25T00:36:00Z</dcterms:created>
  <dcterms:modified xsi:type="dcterms:W3CDTF">2024-05-25T18:19:00Z</dcterms:modified>
</cp:coreProperties>
</file>